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A7B" w:rsidRDefault="00524A7B">
      <w:r w:rsidRPr="00524A7B">
        <w:t>Table S1 - Primer and PCR information</w:t>
      </w:r>
    </w:p>
    <w:p w:rsidR="00524A7B" w:rsidRDefault="00524A7B"/>
    <w:p w:rsidR="00524A7B" w:rsidRDefault="00524A7B">
      <w:r w:rsidRPr="00524A7B">
        <w:rPr>
          <w:noProof/>
        </w:rPr>
        <w:drawing>
          <wp:inline distT="0" distB="0" distL="0" distR="0" wp14:anchorId="14DF7784" wp14:editId="5BF8B1C8">
            <wp:extent cx="5943600" cy="335525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A7B" w:rsidRDefault="00524A7B">
      <w:r>
        <w:br w:type="page"/>
      </w:r>
    </w:p>
    <w:p w:rsidR="00524A7B" w:rsidRDefault="00524A7B">
      <w:r w:rsidRPr="00524A7B">
        <w:lastRenderedPageBreak/>
        <w:t>Table S2 - Clinical characteristics of 38 subjects with Aicardi syndrome assessed in this study</w:t>
      </w:r>
    </w:p>
    <w:p w:rsidR="00524A7B" w:rsidRDefault="00524A7B"/>
    <w:p w:rsidR="00AD274B" w:rsidRDefault="007E6EA0">
      <w:r w:rsidRPr="007E6EA0">
        <w:drawing>
          <wp:inline distT="0" distB="0" distL="0" distR="0" wp14:anchorId="403946A8" wp14:editId="7058600A">
            <wp:extent cx="5943600" cy="62153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1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D274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A7B" w:rsidRDefault="00524A7B" w:rsidP="00524A7B">
      <w:pPr>
        <w:spacing w:after="0" w:line="240" w:lineRule="auto"/>
      </w:pPr>
      <w:r>
        <w:separator/>
      </w:r>
    </w:p>
  </w:endnote>
  <w:endnote w:type="continuationSeparator" w:id="0">
    <w:p w:rsidR="00524A7B" w:rsidRDefault="00524A7B" w:rsidP="00524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4A7B" w:rsidRPr="00524A7B" w:rsidRDefault="007E6EA0" w:rsidP="00524A7B">
    <w:pPr>
      <w:pStyle w:val="Footer"/>
      <w:jc w:val="right"/>
      <w:rPr>
        <w:sz w:val="20"/>
        <w:szCs w:val="20"/>
      </w:rPr>
    </w:pPr>
    <w:sdt>
      <w:sdtPr>
        <w:rPr>
          <w:sz w:val="20"/>
          <w:szCs w:val="20"/>
        </w:rPr>
        <w:id w:val="319632344"/>
        <w:docPartObj>
          <w:docPartGallery w:val="Page Numbers (Bottom of Page)"/>
          <w:docPartUnique/>
        </w:docPartObj>
      </w:sdtPr>
      <w:sdtEndPr/>
      <w:sdtContent>
        <w:r w:rsidR="00524A7B" w:rsidRPr="00524A7B">
          <w:rPr>
            <w:sz w:val="20"/>
            <w:szCs w:val="20"/>
          </w:rPr>
          <w:t xml:space="preserve">Page </w:t>
        </w:r>
        <w:r w:rsidR="00524A7B" w:rsidRPr="00524A7B">
          <w:rPr>
            <w:sz w:val="20"/>
            <w:szCs w:val="20"/>
          </w:rPr>
          <w:fldChar w:fldCharType="begin"/>
        </w:r>
        <w:r w:rsidR="00524A7B" w:rsidRPr="00524A7B">
          <w:rPr>
            <w:sz w:val="20"/>
            <w:szCs w:val="20"/>
          </w:rPr>
          <w:instrText xml:space="preserve"> PAGE   \* MERGEFORMAT </w:instrText>
        </w:r>
        <w:r w:rsidR="00524A7B" w:rsidRPr="00524A7B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</w:t>
        </w:r>
        <w:r w:rsidR="00524A7B" w:rsidRPr="00524A7B">
          <w:rPr>
            <w:noProof/>
            <w:sz w:val="20"/>
            <w:szCs w:val="20"/>
          </w:rPr>
          <w:fldChar w:fldCharType="end"/>
        </w:r>
        <w:r w:rsidR="00524A7B" w:rsidRPr="00524A7B">
          <w:rPr>
            <w:sz w:val="20"/>
            <w:szCs w:val="20"/>
          </w:rPr>
          <w:t xml:space="preserve"> of 2</w:t>
        </w:r>
      </w:sdtContent>
    </w:sdt>
  </w:p>
  <w:p w:rsidR="00524A7B" w:rsidRDefault="00524A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A7B" w:rsidRDefault="00524A7B" w:rsidP="00524A7B">
      <w:pPr>
        <w:spacing w:after="0" w:line="240" w:lineRule="auto"/>
      </w:pPr>
      <w:r>
        <w:separator/>
      </w:r>
    </w:p>
  </w:footnote>
  <w:footnote w:type="continuationSeparator" w:id="0">
    <w:p w:rsidR="00524A7B" w:rsidRDefault="00524A7B" w:rsidP="00524A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4A7B" w:rsidRPr="00B6208C" w:rsidRDefault="00524A7B">
    <w:pPr>
      <w:pStyle w:val="Header"/>
      <w:rPr>
        <w:b/>
        <w:sz w:val="20"/>
      </w:rPr>
    </w:pPr>
    <w:r w:rsidRPr="006A32DC">
      <w:rPr>
        <w:sz w:val="20"/>
      </w:rPr>
      <w:t xml:space="preserve">Draft manuscript for </w:t>
    </w:r>
    <w:r w:rsidR="00B6208C">
      <w:rPr>
        <w:sz w:val="20"/>
      </w:rPr>
      <w:t>Molecular Genetics &amp; Genomic Medicine (Original Article)</w:t>
    </w:r>
    <w:r w:rsidR="00B6208C">
      <w:rPr>
        <w:sz w:val="20"/>
      </w:rPr>
      <w:tab/>
    </w:r>
    <w:r w:rsidR="00DB2A58">
      <w:rPr>
        <w:sz w:val="20"/>
      </w:rPr>
      <w:t>September 2</w:t>
    </w:r>
    <w:r w:rsidR="00B6208C">
      <w:rPr>
        <w:sz w:val="20"/>
      </w:rPr>
      <w:t>, 201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A7B"/>
    <w:rsid w:val="000136D8"/>
    <w:rsid w:val="00045BAB"/>
    <w:rsid w:val="00326E33"/>
    <w:rsid w:val="00524A7B"/>
    <w:rsid w:val="007E6EA0"/>
    <w:rsid w:val="00B00D5B"/>
    <w:rsid w:val="00B13AE6"/>
    <w:rsid w:val="00B6208C"/>
    <w:rsid w:val="00DB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4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A7B"/>
  </w:style>
  <w:style w:type="paragraph" w:styleId="Footer">
    <w:name w:val="footer"/>
    <w:basedOn w:val="Normal"/>
    <w:link w:val="FooterChar"/>
    <w:uiPriority w:val="99"/>
    <w:unhideWhenUsed/>
    <w:rsid w:val="00524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A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4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A7B"/>
  </w:style>
  <w:style w:type="paragraph" w:styleId="Footer">
    <w:name w:val="footer"/>
    <w:basedOn w:val="Normal"/>
    <w:link w:val="FooterChar"/>
    <w:uiPriority w:val="99"/>
    <w:unhideWhenUsed/>
    <w:rsid w:val="00524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, Bibiana Ka Yan</dc:creator>
  <cp:lastModifiedBy>Wong, Bibiana Ka Yan</cp:lastModifiedBy>
  <cp:revision>3</cp:revision>
  <dcterms:created xsi:type="dcterms:W3CDTF">2016-09-02T18:10:00Z</dcterms:created>
  <dcterms:modified xsi:type="dcterms:W3CDTF">2016-09-02T18:11:00Z</dcterms:modified>
</cp:coreProperties>
</file>